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3BE6C" w14:textId="77777777" w:rsidR="00880C10" w:rsidRPr="00FE21FA" w:rsidRDefault="00880C10" w:rsidP="00880C10">
      <w:pPr>
        <w:spacing w:line="480" w:lineRule="auto"/>
        <w:rPr>
          <w:rFonts w:cs="Times New Roman"/>
        </w:rPr>
      </w:pPr>
      <w:r w:rsidRPr="00FE21FA">
        <w:rPr>
          <w:rFonts w:cs="Times New Roman"/>
          <w:i/>
          <w:iCs/>
        </w:rPr>
        <w:t>Combined Analysis</w:t>
      </w:r>
    </w:p>
    <w:p w14:paraId="4E9CE843" w14:textId="77777777" w:rsidR="00880C10" w:rsidRPr="00FE21FA" w:rsidRDefault="00880C10" w:rsidP="00880C10">
      <w:pPr>
        <w:spacing w:line="480" w:lineRule="auto"/>
        <w:ind w:firstLine="709"/>
        <w:rPr>
          <w:rFonts w:cs="Times New Roman"/>
        </w:rPr>
      </w:pPr>
      <w:r>
        <w:rPr>
          <w:rFonts w:cs="Times New Roman"/>
        </w:rPr>
        <w:t>Given the homogeneity in the designs across the three studies</w:t>
      </w:r>
      <w:r w:rsidRPr="00FE21FA">
        <w:rPr>
          <w:rFonts w:cs="Times New Roman"/>
        </w:rPr>
        <w:t xml:space="preserve">, we combined the three samples </w:t>
      </w:r>
      <w:r>
        <w:rPr>
          <w:rFonts w:cs="Times New Roman"/>
        </w:rPr>
        <w:t>and analysed the data is a single</w:t>
      </w:r>
      <w:r w:rsidRPr="00FE21FA">
        <w:rPr>
          <w:rFonts w:cs="Times New Roman"/>
        </w:rPr>
        <w:t xml:space="preserve"> binomial mixed effects model. For this analysis, predictors were mean-centred within studies, and the model included an additional random effects grouping factor of sample. For Sample 2, ratings were dichotomised to match that of the other samples</w:t>
      </w:r>
      <w:r>
        <w:rPr>
          <w:rFonts w:cs="Times New Roman"/>
        </w:rPr>
        <w:t>;</w:t>
      </w:r>
      <w:r w:rsidRPr="00FE21FA">
        <w:rPr>
          <w:rFonts w:cs="Times New Roman"/>
        </w:rPr>
        <w:t xml:space="preserve"> scores of 4 or below</w:t>
      </w:r>
      <w:r>
        <w:rPr>
          <w:rFonts w:cs="Times New Roman"/>
        </w:rPr>
        <w:t xml:space="preserve"> (</w:t>
      </w:r>
      <w:r w:rsidRPr="00FE21FA">
        <w:rPr>
          <w:rFonts w:cs="Times New Roman"/>
        </w:rPr>
        <w:t>indicat</w:t>
      </w:r>
      <w:r>
        <w:rPr>
          <w:rFonts w:cs="Times New Roman"/>
        </w:rPr>
        <w:t>ing</w:t>
      </w:r>
      <w:r w:rsidRPr="00FE21FA">
        <w:rPr>
          <w:rFonts w:cs="Times New Roman"/>
        </w:rPr>
        <w:t xml:space="preserve"> a preference for the </w:t>
      </w:r>
      <w:r>
        <w:rPr>
          <w:rFonts w:cs="Times New Roman"/>
        </w:rPr>
        <w:t>feminised</w:t>
      </w:r>
      <w:r w:rsidRPr="00FE21FA">
        <w:rPr>
          <w:rFonts w:cs="Times New Roman"/>
        </w:rPr>
        <w:t xml:space="preserve"> face</w:t>
      </w:r>
      <w:r>
        <w:rPr>
          <w:rFonts w:cs="Times New Roman"/>
        </w:rPr>
        <w:t>) were coded as 0</w:t>
      </w:r>
      <w:r w:rsidRPr="00FE21FA">
        <w:rPr>
          <w:rFonts w:cs="Times New Roman"/>
        </w:rPr>
        <w:t xml:space="preserve">, while scores of 5 and above </w:t>
      </w:r>
      <w:r>
        <w:rPr>
          <w:rFonts w:cs="Times New Roman"/>
        </w:rPr>
        <w:t>(</w:t>
      </w:r>
      <w:r w:rsidRPr="00FE21FA">
        <w:rPr>
          <w:rFonts w:cs="Times New Roman"/>
        </w:rPr>
        <w:t>indicat</w:t>
      </w:r>
      <w:r>
        <w:rPr>
          <w:rFonts w:cs="Times New Roman"/>
        </w:rPr>
        <w:t>ing</w:t>
      </w:r>
      <w:r w:rsidRPr="00FE21FA">
        <w:rPr>
          <w:rFonts w:cs="Times New Roman"/>
        </w:rPr>
        <w:t xml:space="preserve"> a preference for the </w:t>
      </w:r>
      <w:r>
        <w:rPr>
          <w:rFonts w:cs="Times New Roman"/>
        </w:rPr>
        <w:t>masculinised</w:t>
      </w:r>
      <w:r w:rsidRPr="00FE21FA">
        <w:rPr>
          <w:rFonts w:cs="Times New Roman"/>
        </w:rPr>
        <w:t xml:space="preserve"> face</w:t>
      </w:r>
      <w:r>
        <w:rPr>
          <w:rFonts w:cs="Times New Roman"/>
        </w:rPr>
        <w:t>) were coded as 1</w:t>
      </w:r>
      <w:r w:rsidRPr="00FE21FA">
        <w:rPr>
          <w:rFonts w:cs="Times New Roman"/>
        </w:rPr>
        <w:t>.</w:t>
      </w:r>
    </w:p>
    <w:p w14:paraId="74872090" w14:textId="2A82C347" w:rsidR="00880C10" w:rsidRPr="00FE21FA" w:rsidRDefault="00880C10" w:rsidP="00880C10">
      <w:pPr>
        <w:spacing w:line="480" w:lineRule="auto"/>
        <w:ind w:firstLine="709"/>
        <w:rPr>
          <w:rFonts w:cs="Times New Roman"/>
        </w:rPr>
      </w:pPr>
      <w:r w:rsidRPr="00FE21FA">
        <w:rPr>
          <w:rFonts w:cs="Times New Roman"/>
        </w:rPr>
        <w:t xml:space="preserve">The estimated fixed effects from the combined model are reported in Table 4. There was a significant main effect of SOI, such that those who are more unrestricted had a greater preference for facial masculinity. There was no significant main effect of conception </w:t>
      </w:r>
      <w:r>
        <w:rPr>
          <w:rFonts w:cs="Times New Roman"/>
        </w:rPr>
        <w:t>probability</w:t>
      </w:r>
      <w:r w:rsidRPr="00FE21FA">
        <w:rPr>
          <w:rFonts w:cs="Times New Roman"/>
        </w:rPr>
        <w:t xml:space="preserve">, nor was the interaction term significant. All </w:t>
      </w:r>
      <w:r>
        <w:rPr>
          <w:rFonts w:cs="Times New Roman"/>
        </w:rPr>
        <w:t xml:space="preserve">other </w:t>
      </w:r>
      <w:r w:rsidRPr="00FE21FA">
        <w:rPr>
          <w:rFonts w:cs="Times New Roman"/>
        </w:rPr>
        <w:t xml:space="preserve">models </w:t>
      </w:r>
      <w:r>
        <w:rPr>
          <w:rFonts w:cs="Times New Roman"/>
        </w:rPr>
        <w:t xml:space="preserve">where conception probability was calculated using different methods </w:t>
      </w:r>
      <w:r w:rsidRPr="00FE21FA">
        <w:rPr>
          <w:rFonts w:cs="Times New Roman"/>
        </w:rPr>
        <w:t>produced the same pattern of results.</w:t>
      </w:r>
      <w:r w:rsidR="00A355B9">
        <w:rPr>
          <w:rFonts w:cs="Times New Roman"/>
        </w:rPr>
        <w:t xml:space="preserve"> We note, however, that results of these combined analyses will </w:t>
      </w:r>
      <w:r w:rsidR="005F15A8">
        <w:rPr>
          <w:rFonts w:cs="Times New Roman"/>
        </w:rPr>
        <w:t xml:space="preserve">predominantly be </w:t>
      </w:r>
      <w:r w:rsidR="00A355B9">
        <w:rPr>
          <w:rFonts w:cs="Times New Roman"/>
        </w:rPr>
        <w:t>driven by patterns in the largest dataset.</w:t>
      </w:r>
    </w:p>
    <w:p w14:paraId="7EF9266D" w14:textId="77777777" w:rsidR="00880C10" w:rsidRPr="00FE21FA" w:rsidRDefault="00880C10" w:rsidP="00880C10">
      <w:pPr>
        <w:spacing w:line="480" w:lineRule="auto"/>
        <w:ind w:firstLine="709"/>
        <w:rPr>
          <w:rFonts w:cs="Times New Roman"/>
        </w:rPr>
      </w:pPr>
    </w:p>
    <w:p w14:paraId="37441604" w14:textId="418E084E" w:rsidR="00880C10" w:rsidRPr="00FE21FA" w:rsidRDefault="00880C10" w:rsidP="00880C10">
      <w:pPr>
        <w:spacing w:line="480" w:lineRule="auto"/>
        <w:rPr>
          <w:rFonts w:cs="Times New Roman"/>
        </w:rPr>
      </w:pPr>
      <w:r w:rsidRPr="00FE21FA">
        <w:rPr>
          <w:rFonts w:cs="Times New Roman"/>
        </w:rPr>
        <w:t xml:space="preserve">Table </w:t>
      </w:r>
      <w:r w:rsidR="00AE673C">
        <w:rPr>
          <w:rFonts w:cs="Times New Roman"/>
        </w:rPr>
        <w:t>S1</w:t>
      </w:r>
      <w:r w:rsidRPr="00FE21FA">
        <w:rPr>
          <w:rFonts w:cs="Times New Roman"/>
        </w:rPr>
        <w:t xml:space="preserve">. The estimated fixed effects for the combined model where conception </w:t>
      </w:r>
      <w:r>
        <w:rPr>
          <w:rFonts w:cs="Times New Roman"/>
        </w:rPr>
        <w:t>probability</w:t>
      </w:r>
      <w:r w:rsidRPr="00FE21FA">
        <w:rPr>
          <w:rFonts w:cs="Times New Roman"/>
        </w:rPr>
        <w:t xml:space="preserve"> was calculated using the continuous, count-forward meth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880C10" w:rsidRPr="00FE21FA" w14:paraId="7135463E" w14:textId="77777777" w:rsidTr="00D97A76">
        <w:tc>
          <w:tcPr>
            <w:tcW w:w="2407" w:type="dxa"/>
          </w:tcPr>
          <w:p w14:paraId="4A0D5904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</w:p>
        </w:tc>
        <w:tc>
          <w:tcPr>
            <w:tcW w:w="2407" w:type="dxa"/>
          </w:tcPr>
          <w:p w14:paraId="7D1CC5D1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Estimate (Std. Error)</w:t>
            </w:r>
          </w:p>
        </w:tc>
        <w:tc>
          <w:tcPr>
            <w:tcW w:w="2407" w:type="dxa"/>
          </w:tcPr>
          <w:p w14:paraId="53DDDB2F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  <w:i/>
                <w:iCs/>
              </w:rPr>
              <w:t>z</w:t>
            </w:r>
            <w:r w:rsidRPr="00FE21FA">
              <w:rPr>
                <w:rFonts w:cs="Times New Roman"/>
              </w:rPr>
              <w:t>-value</w:t>
            </w:r>
          </w:p>
        </w:tc>
        <w:tc>
          <w:tcPr>
            <w:tcW w:w="2407" w:type="dxa"/>
          </w:tcPr>
          <w:p w14:paraId="012E8873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  <w:i/>
                <w:iCs/>
              </w:rPr>
              <w:t>p</w:t>
            </w:r>
            <w:r w:rsidRPr="00FE21FA">
              <w:rPr>
                <w:rFonts w:cs="Times New Roman"/>
              </w:rPr>
              <w:t>-value</w:t>
            </w:r>
          </w:p>
        </w:tc>
      </w:tr>
      <w:tr w:rsidR="00880C10" w:rsidRPr="00FE21FA" w14:paraId="7386B3D8" w14:textId="77777777" w:rsidTr="00D97A76">
        <w:tc>
          <w:tcPr>
            <w:tcW w:w="2407" w:type="dxa"/>
          </w:tcPr>
          <w:p w14:paraId="23D4A7A5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Intercept</w:t>
            </w:r>
          </w:p>
        </w:tc>
        <w:tc>
          <w:tcPr>
            <w:tcW w:w="2407" w:type="dxa"/>
          </w:tcPr>
          <w:p w14:paraId="30303258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.65 (.24)</w:t>
            </w:r>
          </w:p>
        </w:tc>
        <w:tc>
          <w:tcPr>
            <w:tcW w:w="2407" w:type="dxa"/>
          </w:tcPr>
          <w:p w14:paraId="440825CC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2.69</w:t>
            </w:r>
          </w:p>
        </w:tc>
        <w:tc>
          <w:tcPr>
            <w:tcW w:w="2407" w:type="dxa"/>
          </w:tcPr>
          <w:p w14:paraId="079ED60F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.007 **</w:t>
            </w:r>
          </w:p>
        </w:tc>
      </w:tr>
      <w:tr w:rsidR="00880C10" w:rsidRPr="00FE21FA" w14:paraId="33F24DF8" w14:textId="77777777" w:rsidTr="00D97A76">
        <w:tc>
          <w:tcPr>
            <w:tcW w:w="2407" w:type="dxa"/>
          </w:tcPr>
          <w:p w14:paraId="11AE60BB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SOI</w:t>
            </w:r>
          </w:p>
        </w:tc>
        <w:tc>
          <w:tcPr>
            <w:tcW w:w="2407" w:type="dxa"/>
          </w:tcPr>
          <w:p w14:paraId="69C191C4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.17 (.06)</w:t>
            </w:r>
          </w:p>
        </w:tc>
        <w:tc>
          <w:tcPr>
            <w:tcW w:w="2407" w:type="dxa"/>
          </w:tcPr>
          <w:p w14:paraId="4201F002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2.62</w:t>
            </w:r>
          </w:p>
        </w:tc>
        <w:tc>
          <w:tcPr>
            <w:tcW w:w="2407" w:type="dxa"/>
          </w:tcPr>
          <w:p w14:paraId="5F615477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.009**</w:t>
            </w:r>
          </w:p>
        </w:tc>
      </w:tr>
      <w:tr w:rsidR="00880C10" w:rsidRPr="00FE21FA" w14:paraId="21BA4815" w14:textId="77777777" w:rsidTr="00D97A76">
        <w:tc>
          <w:tcPr>
            <w:tcW w:w="2407" w:type="dxa"/>
          </w:tcPr>
          <w:p w14:paraId="71A5FCC8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 xml:space="preserve">Conception </w:t>
            </w:r>
            <w:r>
              <w:rPr>
                <w:rFonts w:cs="Times New Roman"/>
              </w:rPr>
              <w:t>Probability</w:t>
            </w:r>
          </w:p>
        </w:tc>
        <w:tc>
          <w:tcPr>
            <w:tcW w:w="2407" w:type="dxa"/>
          </w:tcPr>
          <w:p w14:paraId="07DF6EC2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.00 (.05)</w:t>
            </w:r>
          </w:p>
        </w:tc>
        <w:tc>
          <w:tcPr>
            <w:tcW w:w="2407" w:type="dxa"/>
          </w:tcPr>
          <w:p w14:paraId="21A8C3BF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.04</w:t>
            </w:r>
          </w:p>
        </w:tc>
        <w:tc>
          <w:tcPr>
            <w:tcW w:w="2407" w:type="dxa"/>
          </w:tcPr>
          <w:p w14:paraId="626A43DC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.969</w:t>
            </w:r>
          </w:p>
        </w:tc>
      </w:tr>
      <w:tr w:rsidR="00880C10" w:rsidRPr="00FE21FA" w14:paraId="3E9840BF" w14:textId="77777777" w:rsidTr="00D97A76">
        <w:tc>
          <w:tcPr>
            <w:tcW w:w="2407" w:type="dxa"/>
          </w:tcPr>
          <w:p w14:paraId="026C1C75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 xml:space="preserve">SOI * Conception </w:t>
            </w:r>
            <w:r>
              <w:rPr>
                <w:rFonts w:cs="Times New Roman"/>
              </w:rPr>
              <w:t>Probability</w:t>
            </w:r>
          </w:p>
        </w:tc>
        <w:tc>
          <w:tcPr>
            <w:tcW w:w="2407" w:type="dxa"/>
          </w:tcPr>
          <w:p w14:paraId="088C6B48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-.02 (.05)</w:t>
            </w:r>
          </w:p>
        </w:tc>
        <w:tc>
          <w:tcPr>
            <w:tcW w:w="2407" w:type="dxa"/>
          </w:tcPr>
          <w:p w14:paraId="0DFC542C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-.52</w:t>
            </w:r>
          </w:p>
        </w:tc>
        <w:tc>
          <w:tcPr>
            <w:tcW w:w="2407" w:type="dxa"/>
          </w:tcPr>
          <w:p w14:paraId="2435CA22" w14:textId="77777777" w:rsidR="00880C10" w:rsidRPr="00FE21FA" w:rsidRDefault="00880C10" w:rsidP="00D97A76">
            <w:pPr>
              <w:spacing w:line="480" w:lineRule="auto"/>
              <w:rPr>
                <w:rFonts w:cs="Times New Roman"/>
              </w:rPr>
            </w:pPr>
            <w:r w:rsidRPr="00FE21FA">
              <w:rPr>
                <w:rFonts w:cs="Times New Roman"/>
              </w:rPr>
              <w:t>.606</w:t>
            </w:r>
          </w:p>
        </w:tc>
      </w:tr>
    </w:tbl>
    <w:p w14:paraId="71F8BF08" w14:textId="77777777" w:rsidR="00880C10" w:rsidRPr="00FE21FA" w:rsidRDefault="00880C10" w:rsidP="00880C10">
      <w:pPr>
        <w:spacing w:line="480" w:lineRule="auto"/>
        <w:rPr>
          <w:rFonts w:cs="Times New Roman"/>
        </w:rPr>
      </w:pPr>
      <w:r w:rsidRPr="00FE21FA">
        <w:rPr>
          <w:rFonts w:cs="Times New Roman"/>
        </w:rPr>
        <w:t xml:space="preserve">* </w:t>
      </w:r>
      <w:r w:rsidRPr="00FE21FA">
        <w:rPr>
          <w:rFonts w:cs="Times New Roman"/>
          <w:i/>
          <w:iCs/>
        </w:rPr>
        <w:t>p</w:t>
      </w:r>
      <w:r w:rsidRPr="00FE21FA">
        <w:rPr>
          <w:rFonts w:cs="Times New Roman"/>
        </w:rPr>
        <w:t xml:space="preserve"> &lt; .05, ** </w:t>
      </w:r>
      <w:r w:rsidRPr="00FE21FA">
        <w:rPr>
          <w:rFonts w:cs="Times New Roman"/>
          <w:i/>
          <w:iCs/>
        </w:rPr>
        <w:t>p</w:t>
      </w:r>
      <w:r w:rsidRPr="00FE21FA">
        <w:rPr>
          <w:rFonts w:cs="Times New Roman"/>
        </w:rPr>
        <w:t xml:space="preserve"> &lt; .01, *** </w:t>
      </w:r>
      <w:r w:rsidRPr="00FE21FA">
        <w:rPr>
          <w:rFonts w:cs="Times New Roman"/>
          <w:i/>
          <w:iCs/>
        </w:rPr>
        <w:t xml:space="preserve">p. &lt; </w:t>
      </w:r>
      <w:r w:rsidRPr="00FE21FA">
        <w:rPr>
          <w:rFonts w:cs="Times New Roman"/>
        </w:rPr>
        <w:t>.001</w:t>
      </w:r>
    </w:p>
    <w:p w14:paraId="76CF05BC" w14:textId="77777777" w:rsidR="004E0D45" w:rsidRDefault="004E0D45"/>
    <w:sectPr w:rsidR="004E0D45" w:rsidSect="000C30C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auto"/>
    <w:pitch w:val="variable"/>
    <w:sig w:usb0="00000000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C10"/>
    <w:rsid w:val="00004927"/>
    <w:rsid w:val="00010AD5"/>
    <w:rsid w:val="00013580"/>
    <w:rsid w:val="0005587E"/>
    <w:rsid w:val="00077EDE"/>
    <w:rsid w:val="00080393"/>
    <w:rsid w:val="000C30C8"/>
    <w:rsid w:val="0011742C"/>
    <w:rsid w:val="00123CC9"/>
    <w:rsid w:val="00132076"/>
    <w:rsid w:val="00132E93"/>
    <w:rsid w:val="00155432"/>
    <w:rsid w:val="001A0F96"/>
    <w:rsid w:val="001A22B3"/>
    <w:rsid w:val="001A246F"/>
    <w:rsid w:val="001C2760"/>
    <w:rsid w:val="001C2A7B"/>
    <w:rsid w:val="001C3E5E"/>
    <w:rsid w:val="00242797"/>
    <w:rsid w:val="002626B3"/>
    <w:rsid w:val="00272F22"/>
    <w:rsid w:val="0029132E"/>
    <w:rsid w:val="002F59FE"/>
    <w:rsid w:val="002F783C"/>
    <w:rsid w:val="00303F55"/>
    <w:rsid w:val="00312FB2"/>
    <w:rsid w:val="00346C82"/>
    <w:rsid w:val="0037234D"/>
    <w:rsid w:val="00376556"/>
    <w:rsid w:val="003A4786"/>
    <w:rsid w:val="003B7DD6"/>
    <w:rsid w:val="003C415E"/>
    <w:rsid w:val="00407746"/>
    <w:rsid w:val="004209CB"/>
    <w:rsid w:val="00425861"/>
    <w:rsid w:val="004811F9"/>
    <w:rsid w:val="00483133"/>
    <w:rsid w:val="004C5B55"/>
    <w:rsid w:val="004D19E6"/>
    <w:rsid w:val="004E0D45"/>
    <w:rsid w:val="004E4FCC"/>
    <w:rsid w:val="004F1CB2"/>
    <w:rsid w:val="00524688"/>
    <w:rsid w:val="00535F47"/>
    <w:rsid w:val="00536B55"/>
    <w:rsid w:val="00547E47"/>
    <w:rsid w:val="005559B1"/>
    <w:rsid w:val="00573213"/>
    <w:rsid w:val="00577C4E"/>
    <w:rsid w:val="00591BC5"/>
    <w:rsid w:val="005C20F5"/>
    <w:rsid w:val="005E66AF"/>
    <w:rsid w:val="005F15A8"/>
    <w:rsid w:val="00626707"/>
    <w:rsid w:val="00636960"/>
    <w:rsid w:val="00702CBC"/>
    <w:rsid w:val="0073079B"/>
    <w:rsid w:val="00730B7F"/>
    <w:rsid w:val="00736148"/>
    <w:rsid w:val="0075142B"/>
    <w:rsid w:val="00781CE6"/>
    <w:rsid w:val="00794DBA"/>
    <w:rsid w:val="007B3EBC"/>
    <w:rsid w:val="007F1CD7"/>
    <w:rsid w:val="00805650"/>
    <w:rsid w:val="00806263"/>
    <w:rsid w:val="008560AD"/>
    <w:rsid w:val="00875876"/>
    <w:rsid w:val="00880C10"/>
    <w:rsid w:val="008A5B4E"/>
    <w:rsid w:val="008C3E1B"/>
    <w:rsid w:val="00907F90"/>
    <w:rsid w:val="00962441"/>
    <w:rsid w:val="009B1110"/>
    <w:rsid w:val="009B4DE8"/>
    <w:rsid w:val="009E0F7C"/>
    <w:rsid w:val="009E259E"/>
    <w:rsid w:val="00A02383"/>
    <w:rsid w:val="00A04D00"/>
    <w:rsid w:val="00A17102"/>
    <w:rsid w:val="00A277E7"/>
    <w:rsid w:val="00A279AA"/>
    <w:rsid w:val="00A311EC"/>
    <w:rsid w:val="00A355B9"/>
    <w:rsid w:val="00A47456"/>
    <w:rsid w:val="00A84FBB"/>
    <w:rsid w:val="00AA12B7"/>
    <w:rsid w:val="00AE673C"/>
    <w:rsid w:val="00B23423"/>
    <w:rsid w:val="00B34122"/>
    <w:rsid w:val="00B642CD"/>
    <w:rsid w:val="00B67926"/>
    <w:rsid w:val="00B816AF"/>
    <w:rsid w:val="00BC6068"/>
    <w:rsid w:val="00BD479E"/>
    <w:rsid w:val="00C27350"/>
    <w:rsid w:val="00C5150B"/>
    <w:rsid w:val="00C858BE"/>
    <w:rsid w:val="00C901DC"/>
    <w:rsid w:val="00CB1B23"/>
    <w:rsid w:val="00CB466C"/>
    <w:rsid w:val="00CF1274"/>
    <w:rsid w:val="00CF4887"/>
    <w:rsid w:val="00D0321A"/>
    <w:rsid w:val="00D07A58"/>
    <w:rsid w:val="00D33530"/>
    <w:rsid w:val="00D42625"/>
    <w:rsid w:val="00D72202"/>
    <w:rsid w:val="00DC7C05"/>
    <w:rsid w:val="00DF16CC"/>
    <w:rsid w:val="00E16838"/>
    <w:rsid w:val="00E37855"/>
    <w:rsid w:val="00E57333"/>
    <w:rsid w:val="00E62806"/>
    <w:rsid w:val="00E65FA4"/>
    <w:rsid w:val="00E915EC"/>
    <w:rsid w:val="00F03AEC"/>
    <w:rsid w:val="00F11D9A"/>
    <w:rsid w:val="00F25FB3"/>
    <w:rsid w:val="00F4536F"/>
    <w:rsid w:val="00F52A2C"/>
    <w:rsid w:val="00F5657C"/>
    <w:rsid w:val="00F571DD"/>
    <w:rsid w:val="00F85EA8"/>
    <w:rsid w:val="00F926CE"/>
    <w:rsid w:val="00FC1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96A0B5"/>
  <w15:chartTrackingRefBased/>
  <w15:docId w15:val="{3767935E-212D-4442-ADEF-4A231887A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C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C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e8d09f7-cc79-4ccb-9149-a4238dd17422}" enabled="0" method="" siteId="{4e8d09f7-cc79-4ccb-9149-a4238dd1742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7</Words>
  <Characters>1298</Characters>
  <Application>Microsoft Office Word</Application>
  <DocSecurity>0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Lee</dc:creator>
  <cp:keywords/>
  <dc:description/>
  <cp:lastModifiedBy>Anthony Lee</cp:lastModifiedBy>
  <cp:revision>4</cp:revision>
  <dcterms:created xsi:type="dcterms:W3CDTF">2023-04-11T13:50:00Z</dcterms:created>
  <dcterms:modified xsi:type="dcterms:W3CDTF">2023-04-11T14:12:00Z</dcterms:modified>
</cp:coreProperties>
</file>